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D767C" w14:textId="16AC8998" w:rsidR="00A53AB9" w:rsidRPr="00785591" w:rsidRDefault="00A53AB9" w:rsidP="00A53AB9">
      <w:pPr>
        <w:pStyle w:val="Bijschrift"/>
        <w:spacing w:line="480" w:lineRule="auto"/>
        <w:rPr>
          <w:color w:val="auto"/>
          <w:sz w:val="22"/>
          <w:szCs w:val="22"/>
          <w:lang w:val="en-US"/>
        </w:rPr>
      </w:pPr>
      <w:r w:rsidRPr="00785591">
        <w:rPr>
          <w:color w:val="auto"/>
          <w:sz w:val="22"/>
          <w:szCs w:val="22"/>
          <w:lang w:val="en-US"/>
        </w:rPr>
        <w:t xml:space="preserve">Additional file </w:t>
      </w:r>
      <w:r>
        <w:rPr>
          <w:color w:val="auto"/>
          <w:sz w:val="22"/>
          <w:szCs w:val="22"/>
          <w:lang w:val="en-US"/>
        </w:rPr>
        <w:t>2</w:t>
      </w:r>
      <w:r w:rsidRPr="00785591">
        <w:rPr>
          <w:color w:val="auto"/>
          <w:sz w:val="22"/>
          <w:szCs w:val="22"/>
          <w:lang w:val="en-US"/>
        </w:rPr>
        <w:t xml:space="preserve">: Table S2. </w:t>
      </w:r>
      <w:r w:rsidR="000E6EC0">
        <w:rPr>
          <w:color w:val="auto"/>
          <w:sz w:val="22"/>
          <w:szCs w:val="22"/>
          <w:lang w:val="en-US"/>
        </w:rPr>
        <w:t>O</w:t>
      </w:r>
      <w:r w:rsidR="000E6EC0" w:rsidRPr="00785591">
        <w:rPr>
          <w:color w:val="auto"/>
          <w:sz w:val="22"/>
          <w:szCs w:val="22"/>
          <w:lang w:val="en-US"/>
        </w:rPr>
        <w:t xml:space="preserve">verview of the number of viral reads per age group </w:t>
      </w:r>
      <w:r w:rsidR="000E6EC0">
        <w:rPr>
          <w:color w:val="auto"/>
          <w:sz w:val="22"/>
          <w:szCs w:val="22"/>
          <w:lang w:val="en-US"/>
        </w:rPr>
        <w:t xml:space="preserve">of clinically healthy piglets </w:t>
      </w:r>
      <w:r w:rsidR="000E6EC0" w:rsidRPr="00785591">
        <w:rPr>
          <w:color w:val="auto"/>
          <w:sz w:val="22"/>
          <w:szCs w:val="22"/>
          <w:lang w:val="en-US"/>
        </w:rPr>
        <w:t xml:space="preserve">from </w:t>
      </w:r>
      <w:r w:rsidR="000E6EC0">
        <w:rPr>
          <w:color w:val="auto"/>
          <w:sz w:val="22"/>
          <w:szCs w:val="22"/>
          <w:lang w:val="en-US"/>
        </w:rPr>
        <w:t>nanopore sequencing</w:t>
      </w:r>
      <w:r w:rsidRPr="00785591">
        <w:rPr>
          <w:color w:val="auto"/>
          <w:sz w:val="22"/>
          <w:szCs w:val="22"/>
          <w:lang w:val="en-US"/>
        </w:rPr>
        <w:t xml:space="preserve">. </w:t>
      </w:r>
    </w:p>
    <w:tbl>
      <w:tblPr>
        <w:tblW w:w="9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3"/>
        <w:gridCol w:w="1304"/>
        <w:gridCol w:w="1304"/>
        <w:gridCol w:w="1304"/>
        <w:gridCol w:w="1304"/>
        <w:gridCol w:w="1304"/>
      </w:tblGrid>
      <w:tr w:rsidR="00A53AB9" w:rsidRPr="007204D6" w14:paraId="38AFFE0D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</w:tcPr>
          <w:p w14:paraId="6A776F6D" w14:textId="77777777" w:rsidR="00A53AB9" w:rsidRPr="000F62CD" w:rsidRDefault="00A53AB9" w:rsidP="00495107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62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ru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2FA9686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weeks of ag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26D31B3" w14:textId="01F26CCF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FE16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5</w:t>
            </w:r>
            <w:r w:rsidRPr="000F62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weeks of ag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2188184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 weeks of ag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12D5522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 weeks of ag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327CB53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 weeks of age</w:t>
            </w:r>
          </w:p>
        </w:tc>
      </w:tr>
      <w:tr w:rsidR="00A53AB9" w:rsidRPr="007204D6" w14:paraId="3136AD8B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52B21CD3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RV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08BE45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8058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781AF4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979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AF0431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247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40A7C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0811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E72B280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228</w:t>
            </w:r>
          </w:p>
        </w:tc>
      </w:tr>
      <w:tr w:rsidR="00A53AB9" w:rsidRPr="007204D6" w14:paraId="1B0A6C77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19AC8D8F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RVB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BF552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33A252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75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E7111C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9115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883989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380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11418DC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23</w:t>
            </w:r>
          </w:p>
        </w:tc>
      </w:tr>
      <w:tr w:rsidR="00A53AB9" w:rsidRPr="007204D6" w14:paraId="159235A5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79EFE213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RV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C0F2BC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2CC547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7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990A5D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154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2F6CE7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7646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718899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8263</w:t>
            </w:r>
          </w:p>
        </w:tc>
      </w:tr>
      <w:tr w:rsidR="00A53AB9" w:rsidRPr="007204D6" w14:paraId="16F785D4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2520A92D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RVH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06D998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D6898A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674D91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418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117BD18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6819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BE20A8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1</w:t>
            </w:r>
          </w:p>
        </w:tc>
      </w:tr>
      <w:tr w:rsidR="00A53AB9" w:rsidRPr="007204D6" w14:paraId="013ECB9D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30D5E3B8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AstV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8DCB2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B88C8A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F44207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6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195F3B6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8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B37FE9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3</w:t>
            </w:r>
          </w:p>
        </w:tc>
      </w:tr>
      <w:tr w:rsidR="00A53AB9" w:rsidRPr="007204D6" w14:paraId="5E806AB9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611601D4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AstV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510568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3493AC6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B60AF86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651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3A693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028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E446E3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37</w:t>
            </w:r>
          </w:p>
        </w:tc>
      </w:tr>
      <w:tr w:rsidR="00A53AB9" w:rsidRPr="007204D6" w14:paraId="687F97F3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7F8B297F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AstV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C3FBBA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0175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19CDB86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7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9E6C0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DA4671E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14EAC7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</w:tr>
      <w:tr w:rsidR="00A53AB9" w:rsidRPr="007204D6" w14:paraId="5D1704FC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01F5464F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AstV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996EFE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85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E7F763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32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E8383D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122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C23EA0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775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E93806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974</w:t>
            </w:r>
          </w:p>
        </w:tc>
      </w:tr>
      <w:tr w:rsidR="00A53AB9" w:rsidRPr="007204D6" w14:paraId="6177883D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57272A56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AstV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900993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CC0831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0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633E0E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91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507B79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8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9DA95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86</w:t>
            </w:r>
          </w:p>
        </w:tc>
      </w:tr>
      <w:tr w:rsidR="00A53AB9" w:rsidRPr="007204D6" w14:paraId="3D564090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41B26720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KoV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2AFDBB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946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54D73C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89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D1ECA4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17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70333C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6A4E9A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53AB9" w:rsidRPr="007204D6" w14:paraId="7ACCC3BD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30F7AD41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SV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BE6165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AB1DC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4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A357E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85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271151B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721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43B03B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872</w:t>
            </w:r>
          </w:p>
        </w:tc>
      </w:tr>
      <w:tr w:rsidR="00A53AB9" w:rsidRPr="007204D6" w14:paraId="0F23BDD7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1C7E10B0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EV-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53007D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446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467901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679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C9CDAAD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264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7E0B58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668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860967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756</w:t>
            </w:r>
          </w:p>
        </w:tc>
      </w:tr>
      <w:tr w:rsidR="00A53AB9" w:rsidRPr="007204D6" w14:paraId="6D18F580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693699AD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SaV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EB26101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40576D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25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B66D85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514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87A44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78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B71E79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</w:tr>
      <w:tr w:rsidR="00A53AB9" w:rsidRPr="007204D6" w14:paraId="78CA6830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718F1EC4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boV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9C3B5E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9E49DB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184460E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2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80455A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3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F1655C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09</w:t>
            </w:r>
          </w:p>
        </w:tc>
      </w:tr>
      <w:tr w:rsidR="00A53AB9" w:rsidRPr="007204D6" w14:paraId="0D537173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080BFD9D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biV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0D3365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1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798ED8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7479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A69D68C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271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58B025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9296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6A5BD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6656</w:t>
            </w:r>
          </w:p>
        </w:tc>
      </w:tr>
      <w:tr w:rsidR="00A53AB9" w:rsidRPr="007204D6" w14:paraId="50D624EA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553410C8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ToV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74B7D9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BDEEF4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84C86E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32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09E9DE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38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5DD58B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38</w:t>
            </w:r>
          </w:p>
        </w:tc>
      </w:tr>
      <w:tr w:rsidR="00A53AB9" w:rsidRPr="007204D6" w14:paraId="6CDD8350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425302AB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TV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59A35EA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76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12F2AE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8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F4B82E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1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4A94AE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0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369420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73</w:t>
            </w:r>
          </w:p>
        </w:tc>
      </w:tr>
      <w:tr w:rsidR="00A53AB9" w:rsidRPr="007204D6" w14:paraId="56ABDA8B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09037F4A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oV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36EAA9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D538B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49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5EEF20C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63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C87719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8DD186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774</w:t>
            </w:r>
          </w:p>
        </w:tc>
      </w:tr>
      <w:tr w:rsidR="00A53AB9" w:rsidRPr="007204D6" w14:paraId="3E7B7251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19EBF0AC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7CB8B9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AC75A90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EA197B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E0755A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D02C63B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53AB9" w:rsidRPr="007204D6" w14:paraId="7AC6D80B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20DD5FB3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P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0F62C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AD1A6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DC0E4E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1DBB72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AD0105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0CF95A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A53AB9" w:rsidRPr="007204D6" w14:paraId="3A2E37B6" w14:textId="77777777" w:rsidTr="00495107">
        <w:trPr>
          <w:trHeight w:val="250"/>
        </w:trPr>
        <w:tc>
          <w:tcPr>
            <w:tcW w:w="2563" w:type="dxa"/>
            <w:shd w:val="clear" w:color="auto" w:fill="auto"/>
            <w:noWrap/>
            <w:vAlign w:val="bottom"/>
            <w:hideMark/>
          </w:tcPr>
          <w:p w14:paraId="395B22D8" w14:textId="77777777" w:rsidR="00A53AB9" w:rsidRPr="000F62CD" w:rsidRDefault="00A53AB9" w:rsidP="004951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AV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549441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C86F02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47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57810F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FEF46A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F369C9" w14:textId="77777777" w:rsidR="00A53AB9" w:rsidRPr="000F62CD" w:rsidRDefault="00A53AB9" w:rsidP="004951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F62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8</w:t>
            </w:r>
          </w:p>
        </w:tc>
      </w:tr>
    </w:tbl>
    <w:p w14:paraId="1A1C05FB" w14:textId="77777777" w:rsidR="00A53AB9" w:rsidRDefault="00A53AB9" w:rsidP="00A53AB9">
      <w:pPr>
        <w:rPr>
          <w:lang w:val="en-US"/>
        </w:rPr>
      </w:pPr>
    </w:p>
    <w:p w14:paraId="1122C12C" w14:textId="77777777" w:rsidR="005D5C4A" w:rsidRDefault="005D5C4A"/>
    <w:sectPr w:rsidR="005D5C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AB9"/>
    <w:rsid w:val="000E6EC0"/>
    <w:rsid w:val="0015170A"/>
    <w:rsid w:val="005D5C4A"/>
    <w:rsid w:val="00A53AB9"/>
    <w:rsid w:val="00F26BF3"/>
    <w:rsid w:val="00FE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78CEF"/>
  <w15:chartTrackingRefBased/>
  <w15:docId w15:val="{C224ADAE-9F48-4C42-A20B-961B3D1C9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3AB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53AB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9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yns, Marc</dc:creator>
  <cp:keywords/>
  <dc:description/>
  <cp:lastModifiedBy>Marc Schyns | De Varkenspraktijk</cp:lastModifiedBy>
  <cp:revision>3</cp:revision>
  <dcterms:created xsi:type="dcterms:W3CDTF">2024-09-18T18:46:00Z</dcterms:created>
  <dcterms:modified xsi:type="dcterms:W3CDTF">2025-06-2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d49c8fd-2d73-43e6-8c6d-219e74e0579f_Enabled">
    <vt:lpwstr>true</vt:lpwstr>
  </property>
  <property fmtid="{D5CDD505-2E9C-101B-9397-08002B2CF9AE}" pid="3" name="MSIP_Label_1d49c8fd-2d73-43e6-8c6d-219e74e0579f_SetDate">
    <vt:lpwstr>2024-09-18T18:46:43Z</vt:lpwstr>
  </property>
  <property fmtid="{D5CDD505-2E9C-101B-9397-08002B2CF9AE}" pid="4" name="MSIP_Label_1d49c8fd-2d73-43e6-8c6d-219e74e0579f_Method">
    <vt:lpwstr>Privileged</vt:lpwstr>
  </property>
  <property fmtid="{D5CDD505-2E9C-101B-9397-08002B2CF9AE}" pid="5" name="MSIP_Label_1d49c8fd-2d73-43e6-8c6d-219e74e0579f_Name">
    <vt:lpwstr>Dutch - Not Classified</vt:lpwstr>
  </property>
  <property fmtid="{D5CDD505-2E9C-101B-9397-08002B2CF9AE}" pid="6" name="MSIP_Label_1d49c8fd-2d73-43e6-8c6d-219e74e0579f_SiteId">
    <vt:lpwstr>a00de4ec-48a8-43a6-be74-e31274e2060d</vt:lpwstr>
  </property>
  <property fmtid="{D5CDD505-2E9C-101B-9397-08002B2CF9AE}" pid="7" name="MSIP_Label_1d49c8fd-2d73-43e6-8c6d-219e74e0579f_ActionId">
    <vt:lpwstr>53ac213f-7209-4fa7-bd0b-173e36d1c1f1</vt:lpwstr>
  </property>
  <property fmtid="{D5CDD505-2E9C-101B-9397-08002B2CF9AE}" pid="8" name="MSIP_Label_1d49c8fd-2d73-43e6-8c6d-219e74e0579f_ContentBits">
    <vt:lpwstr>0</vt:lpwstr>
  </property>
</Properties>
</file>